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323EF" w14:textId="77777777" w:rsidR="008B6ECB" w:rsidRPr="002657BC" w:rsidRDefault="008B6ECB" w:rsidP="008B6ECB">
      <w:pPr>
        <w:pStyle w:val="Caption"/>
        <w:keepNext/>
        <w:spacing w:line="360" w:lineRule="auto"/>
        <w:rPr>
          <w:b w:val="0"/>
          <w:bCs/>
          <w:sz w:val="22"/>
          <w:szCs w:val="22"/>
        </w:rPr>
      </w:pPr>
      <w:bookmarkStart w:id="0" w:name="_Toc526164183"/>
      <w:r w:rsidRPr="002657BC">
        <w:rPr>
          <w:sz w:val="22"/>
          <w:szCs w:val="22"/>
        </w:rPr>
        <w:t xml:space="preserve">Table </w:t>
      </w:r>
      <w:r w:rsidRPr="002657BC">
        <w:rPr>
          <w:sz w:val="22"/>
          <w:szCs w:val="22"/>
        </w:rPr>
        <w:fldChar w:fldCharType="begin"/>
      </w:r>
      <w:r w:rsidRPr="002657BC">
        <w:rPr>
          <w:sz w:val="22"/>
          <w:szCs w:val="22"/>
        </w:rPr>
        <w:instrText xml:space="preserve"> SEQ Table \* ARABIC </w:instrText>
      </w:r>
      <w:r w:rsidRPr="002657BC">
        <w:rPr>
          <w:sz w:val="22"/>
          <w:szCs w:val="22"/>
        </w:rPr>
        <w:fldChar w:fldCharType="separate"/>
      </w:r>
      <w:r w:rsidRPr="002657BC">
        <w:rPr>
          <w:noProof/>
          <w:sz w:val="22"/>
          <w:szCs w:val="22"/>
        </w:rPr>
        <w:t>2</w:t>
      </w:r>
      <w:r w:rsidRPr="002657BC">
        <w:rPr>
          <w:sz w:val="22"/>
          <w:szCs w:val="22"/>
        </w:rPr>
        <w:fldChar w:fldCharType="end"/>
      </w:r>
      <w:r w:rsidRPr="002657BC">
        <w:rPr>
          <w:sz w:val="22"/>
          <w:szCs w:val="22"/>
        </w:rPr>
        <w:t xml:space="preserve">: </w:t>
      </w:r>
      <w:r w:rsidRPr="002657BC">
        <w:rPr>
          <w:b w:val="0"/>
          <w:bCs/>
          <w:sz w:val="22"/>
          <w:szCs w:val="22"/>
        </w:rPr>
        <w:t>Master knowledge audit table of the cognitive demands of antibiotic prescribing</w:t>
      </w:r>
      <w:bookmarkEnd w:id="0"/>
    </w:p>
    <w:tbl>
      <w:tblPr>
        <w:tblW w:w="10773" w:type="dxa"/>
        <w:tblInd w:w="-577" w:type="dxa"/>
        <w:tblLayout w:type="fixed"/>
        <w:tblLook w:val="0400" w:firstRow="0" w:lastRow="0" w:firstColumn="0" w:lastColumn="0" w:noHBand="0" w:noVBand="1"/>
      </w:tblPr>
      <w:tblGrid>
        <w:gridCol w:w="1560"/>
        <w:gridCol w:w="2835"/>
        <w:gridCol w:w="3402"/>
        <w:gridCol w:w="2976"/>
      </w:tblGrid>
      <w:tr w:rsidR="008B6ECB" w:rsidRPr="007C72EA" w14:paraId="7274E651" w14:textId="77777777" w:rsidTr="002657BC">
        <w:trPr>
          <w:trHeight w:val="265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675E5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A596" w14:textId="77777777" w:rsidR="008B6ECB" w:rsidRPr="007C72EA" w:rsidRDefault="008B6ECB" w:rsidP="00E8028C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b/>
                <w:sz w:val="20"/>
                <w:szCs w:val="20"/>
              </w:rPr>
              <w:t>Aspects of Expertis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4BB3" w14:textId="77777777" w:rsidR="008B6ECB" w:rsidRPr="007C72EA" w:rsidRDefault="008B6ECB" w:rsidP="00E8028C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b/>
                <w:sz w:val="20"/>
                <w:szCs w:val="20"/>
              </w:rPr>
              <w:t>Cues and Strategies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F490" w14:textId="77777777" w:rsidR="008B6ECB" w:rsidRPr="007C72EA" w:rsidRDefault="008B6ECB" w:rsidP="00E8028C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b/>
                <w:sz w:val="20"/>
                <w:szCs w:val="20"/>
              </w:rPr>
              <w:t>Why Difficult</w:t>
            </w:r>
          </w:p>
        </w:tc>
      </w:tr>
      <w:tr w:rsidR="008B6ECB" w:rsidRPr="007C72EA" w14:paraId="7ED24AE0" w14:textId="77777777" w:rsidTr="002657BC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9F80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b/>
                <w:sz w:val="20"/>
                <w:szCs w:val="20"/>
              </w:rPr>
              <w:t>Big Pictur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241C" w14:textId="77777777" w:rsidR="008E3514" w:rsidRPr="007C72EA" w:rsidRDefault="008E3514" w:rsidP="008E351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Applying clinical and non-clinical knowledge to determine whether to treat with antibiotics. </w:t>
            </w:r>
          </w:p>
          <w:p w14:paraId="0DA2343F" w14:textId="77777777" w:rsidR="008E3514" w:rsidRPr="007C72EA" w:rsidRDefault="008E3514" w:rsidP="008E351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  <w:p w14:paraId="22BB18D9" w14:textId="77777777" w:rsidR="008E3514" w:rsidRPr="007C72EA" w:rsidRDefault="008E3514" w:rsidP="008E351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Considering factors that guide treatment e.g. </w:t>
            </w:r>
          </w:p>
          <w:p w14:paraId="7EB50D00" w14:textId="77777777" w:rsidR="008E3514" w:rsidRPr="007C72EA" w:rsidRDefault="008E3514" w:rsidP="008E3514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1" w:hanging="181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atient demographics</w:t>
            </w:r>
          </w:p>
          <w:p w14:paraId="02C0C6D8" w14:textId="77777777" w:rsidR="008E3514" w:rsidRPr="007C72EA" w:rsidRDefault="008E3514" w:rsidP="008E3514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1" w:hanging="181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Social circumstances </w:t>
            </w:r>
          </w:p>
          <w:p w14:paraId="3898FA1A" w14:textId="77777777" w:rsidR="008E3514" w:rsidRPr="007C72EA" w:rsidRDefault="008E3514" w:rsidP="008E3514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1" w:hanging="181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Adherence to treatment plan</w:t>
            </w:r>
          </w:p>
          <w:p w14:paraId="5FBF82AD" w14:textId="77777777" w:rsidR="008E3514" w:rsidRPr="007C72EA" w:rsidRDefault="008E3514" w:rsidP="008E3514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81" w:hanging="181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Risk factors for special populations.</w:t>
            </w:r>
          </w:p>
          <w:p w14:paraId="75501490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br/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5B950" w14:textId="77777777" w:rsidR="008E3514" w:rsidRPr="007C72EA" w:rsidRDefault="008E3514" w:rsidP="008E351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Clinical assessment of the infection:</w:t>
            </w:r>
          </w:p>
          <w:p w14:paraId="0C22FE7E" w14:textId="77777777" w:rsidR="008E3514" w:rsidRPr="007C72EA" w:rsidRDefault="008E3514" w:rsidP="008E3514">
            <w:pPr>
              <w:numPr>
                <w:ilvl w:val="0"/>
                <w:numId w:val="8"/>
              </w:numPr>
              <w:spacing w:line="240" w:lineRule="auto"/>
              <w:ind w:left="322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Severity and location</w:t>
            </w:r>
          </w:p>
          <w:p w14:paraId="3589E5BD" w14:textId="77777777" w:rsidR="008E3514" w:rsidRPr="007C72EA" w:rsidRDefault="008E3514" w:rsidP="008E3514">
            <w:pPr>
              <w:numPr>
                <w:ilvl w:val="0"/>
                <w:numId w:val="8"/>
              </w:numPr>
              <w:spacing w:line="240" w:lineRule="auto"/>
              <w:ind w:left="322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Strain of causative bacteria</w:t>
            </w:r>
          </w:p>
          <w:p w14:paraId="063F65D2" w14:textId="77777777" w:rsidR="008E3514" w:rsidRPr="007C72EA" w:rsidRDefault="008E3514" w:rsidP="008E3514">
            <w:pPr>
              <w:numPr>
                <w:ilvl w:val="0"/>
                <w:numId w:val="8"/>
              </w:numPr>
              <w:spacing w:line="240" w:lineRule="auto"/>
              <w:ind w:left="322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Risks vs benefits of antibiotics </w:t>
            </w:r>
          </w:p>
          <w:p w14:paraId="4931DAD1" w14:textId="77777777" w:rsidR="008E3514" w:rsidRPr="007C72EA" w:rsidRDefault="008E3514" w:rsidP="008E3514">
            <w:pPr>
              <w:numPr>
                <w:ilvl w:val="0"/>
                <w:numId w:val="8"/>
              </w:numPr>
              <w:spacing w:line="240" w:lineRule="auto"/>
              <w:ind w:left="322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Formulation </w:t>
            </w:r>
          </w:p>
          <w:p w14:paraId="18A4603D" w14:textId="77777777" w:rsidR="008E3514" w:rsidRPr="007C72EA" w:rsidRDefault="008E3514" w:rsidP="008E3514">
            <w:pPr>
              <w:numPr>
                <w:ilvl w:val="0"/>
                <w:numId w:val="8"/>
              </w:numPr>
              <w:spacing w:line="240" w:lineRule="auto"/>
              <w:ind w:left="322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Course duration</w:t>
            </w:r>
          </w:p>
          <w:p w14:paraId="750CD59B" w14:textId="77777777" w:rsidR="008E3514" w:rsidRPr="007C72EA" w:rsidRDefault="008E3514" w:rsidP="008E351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  <w:p w14:paraId="086B8629" w14:textId="77777777" w:rsidR="008E3514" w:rsidRPr="007C72EA" w:rsidRDefault="008E3514" w:rsidP="008E351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ertinent considerations through patient consultation and clinic records.</w:t>
            </w:r>
          </w:p>
          <w:p w14:paraId="20068746" w14:textId="77777777" w:rsidR="008E3514" w:rsidRPr="007C72EA" w:rsidRDefault="008E3514" w:rsidP="008E3514">
            <w:pPr>
              <w:numPr>
                <w:ilvl w:val="0"/>
                <w:numId w:val="9"/>
              </w:numPr>
              <w:spacing w:line="240" w:lineRule="auto"/>
              <w:ind w:left="322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Medical/medication history</w:t>
            </w:r>
          </w:p>
          <w:p w14:paraId="35803AA2" w14:textId="77777777" w:rsidR="008E3514" w:rsidRPr="007C72EA" w:rsidRDefault="008E3514" w:rsidP="008E3514">
            <w:pPr>
              <w:numPr>
                <w:ilvl w:val="0"/>
                <w:numId w:val="9"/>
              </w:numPr>
              <w:spacing w:line="240" w:lineRule="auto"/>
              <w:ind w:left="322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Contraindications</w:t>
            </w:r>
          </w:p>
          <w:p w14:paraId="13562728" w14:textId="77777777" w:rsidR="008E3514" w:rsidRPr="007C72EA" w:rsidRDefault="008E3514" w:rsidP="008E3514">
            <w:pPr>
              <w:numPr>
                <w:ilvl w:val="0"/>
                <w:numId w:val="9"/>
              </w:numPr>
              <w:spacing w:line="240" w:lineRule="auto"/>
              <w:ind w:left="322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Social situation e.g. socioeconomic status</w:t>
            </w:r>
          </w:p>
          <w:p w14:paraId="6B28D5E3" w14:textId="77777777" w:rsidR="008E3514" w:rsidRPr="007C72EA" w:rsidRDefault="008E3514" w:rsidP="008E3514">
            <w:pPr>
              <w:numPr>
                <w:ilvl w:val="0"/>
                <w:numId w:val="9"/>
              </w:numPr>
              <w:spacing w:line="240" w:lineRule="auto"/>
              <w:ind w:left="322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Health literacy and adherence</w:t>
            </w:r>
          </w:p>
          <w:p w14:paraId="18A253B0" w14:textId="77777777" w:rsidR="008E3514" w:rsidRPr="007C72EA" w:rsidRDefault="008E3514" w:rsidP="008E3514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741CA48F" w14:textId="267141E8" w:rsidR="008B6ECB" w:rsidRPr="007C72EA" w:rsidRDefault="008E3514" w:rsidP="008E3514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Use of guidelines or advice from colleagues in deciding treatment or dosing regimen.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43692" w14:textId="52152390" w:rsidR="008E3514" w:rsidRPr="007C72EA" w:rsidRDefault="008E3514" w:rsidP="008E351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atients' circumstances influence decision-making</w:t>
            </w:r>
            <w:r w:rsidR="00B3573E" w:rsidRPr="007C72EA">
              <w:rPr>
                <w:rFonts w:eastAsia="Times New Roman" w:cs="Times New Roman"/>
                <w:sz w:val="20"/>
                <w:szCs w:val="20"/>
              </w:rPr>
              <w:t>:</w:t>
            </w:r>
          </w:p>
          <w:p w14:paraId="584E4C10" w14:textId="77777777" w:rsidR="008E3514" w:rsidRPr="007C72EA" w:rsidRDefault="008E3514" w:rsidP="008E3514">
            <w:pPr>
              <w:numPr>
                <w:ilvl w:val="0"/>
                <w:numId w:val="10"/>
              </w:numPr>
              <w:spacing w:line="240" w:lineRule="auto"/>
              <w:ind w:left="326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Special population group e.g. children</w:t>
            </w:r>
          </w:p>
          <w:p w14:paraId="4EC8F786" w14:textId="77777777" w:rsidR="008E3514" w:rsidRPr="007C72EA" w:rsidRDefault="008E3514" w:rsidP="008E3514">
            <w:pPr>
              <w:numPr>
                <w:ilvl w:val="0"/>
                <w:numId w:val="10"/>
              </w:numPr>
              <w:spacing w:line="240" w:lineRule="auto"/>
              <w:ind w:left="326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Comorbidity</w:t>
            </w:r>
          </w:p>
          <w:p w14:paraId="0ECCB73C" w14:textId="77777777" w:rsidR="008E3514" w:rsidRPr="007C72EA" w:rsidRDefault="008E3514" w:rsidP="008E3514">
            <w:pPr>
              <w:numPr>
                <w:ilvl w:val="0"/>
                <w:numId w:val="10"/>
              </w:numPr>
              <w:spacing w:line="240" w:lineRule="auto"/>
              <w:ind w:left="326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Health literacy</w:t>
            </w:r>
          </w:p>
          <w:p w14:paraId="5E9E2D52" w14:textId="77777777" w:rsidR="008E3514" w:rsidRPr="007C72EA" w:rsidRDefault="008E3514" w:rsidP="008E3514">
            <w:pPr>
              <w:numPr>
                <w:ilvl w:val="0"/>
                <w:numId w:val="10"/>
              </w:numPr>
              <w:spacing w:line="240" w:lineRule="auto"/>
              <w:ind w:left="326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Social situations</w:t>
            </w:r>
          </w:p>
          <w:p w14:paraId="753D894A" w14:textId="77777777" w:rsidR="008E3514" w:rsidRPr="007C72EA" w:rsidRDefault="008E3514" w:rsidP="008E3514">
            <w:pPr>
              <w:numPr>
                <w:ilvl w:val="0"/>
                <w:numId w:val="10"/>
              </w:numPr>
              <w:spacing w:line="240" w:lineRule="auto"/>
              <w:ind w:left="326" w:hanging="283"/>
              <w:rPr>
                <w:rFonts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Non-adherence / reluctance </w:t>
            </w:r>
          </w:p>
          <w:p w14:paraId="54C8C84E" w14:textId="77777777" w:rsidR="008E3514" w:rsidRPr="007C72EA" w:rsidRDefault="008E3514" w:rsidP="008E351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  <w:p w14:paraId="75C78702" w14:textId="77777777" w:rsidR="00B3573E" w:rsidRPr="007C72EA" w:rsidRDefault="008E3514" w:rsidP="008E351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Risk of complaints when expectations are not met, or initial plan does not work. </w:t>
            </w:r>
          </w:p>
          <w:p w14:paraId="24692671" w14:textId="77777777" w:rsidR="00B3573E" w:rsidRPr="007C72EA" w:rsidRDefault="00B3573E" w:rsidP="008E351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ressure from superior to prescribe.</w:t>
            </w:r>
          </w:p>
          <w:p w14:paraId="35B92BE2" w14:textId="7B526E94" w:rsidR="008E3514" w:rsidRPr="007C72EA" w:rsidRDefault="008E3514" w:rsidP="008E351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NPs feel more accountable when prescribing.</w:t>
            </w:r>
          </w:p>
          <w:p w14:paraId="1BD544E3" w14:textId="77777777" w:rsidR="008E3514" w:rsidRPr="007C72EA" w:rsidRDefault="008E3514" w:rsidP="008E3514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  <w:p w14:paraId="797E56BB" w14:textId="62930649" w:rsidR="008B6ECB" w:rsidRPr="007C72EA" w:rsidRDefault="008E3514" w:rsidP="00B3573E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Weighing up risks and benefits of not prescribing antibiotics. </w:t>
            </w:r>
          </w:p>
        </w:tc>
      </w:tr>
      <w:tr w:rsidR="008B6ECB" w:rsidRPr="007C72EA" w14:paraId="090A119A" w14:textId="77777777" w:rsidTr="002657BC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78D2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b/>
                <w:sz w:val="20"/>
                <w:szCs w:val="20"/>
              </w:rPr>
              <w:t>Noticin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FD75" w14:textId="3E8DE461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Recognising severity</w:t>
            </w:r>
            <w:r w:rsidR="00B3573E" w:rsidRPr="007C72EA">
              <w:rPr>
                <w:rFonts w:eastAsia="Times New Roman" w:cs="Times New Roman"/>
                <w:sz w:val="20"/>
                <w:szCs w:val="20"/>
              </w:rPr>
              <w:t>, and risk of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infections </w:t>
            </w:r>
            <w:r w:rsidR="00B3573E" w:rsidRPr="007C72EA">
              <w:rPr>
                <w:rFonts w:eastAsia="Times New Roman" w:cs="Times New Roman"/>
                <w:sz w:val="20"/>
                <w:szCs w:val="20"/>
              </w:rPr>
              <w:t>in certain populations and changes in clinical status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>.</w:t>
            </w:r>
          </w:p>
          <w:p w14:paraId="797A644A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67667593" w14:textId="7C224D13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Integrating patient </w:t>
            </w:r>
            <w:r w:rsidR="00B3573E" w:rsidRPr="007C72EA">
              <w:rPr>
                <w:rFonts w:eastAsia="Times New Roman" w:cs="Times New Roman"/>
                <w:sz w:val="20"/>
                <w:szCs w:val="20"/>
              </w:rPr>
              <w:t>examination with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B3573E" w:rsidRPr="007C72EA">
              <w:rPr>
                <w:rFonts w:eastAsia="Times New Roman" w:cs="Times New Roman"/>
                <w:sz w:val="20"/>
                <w:szCs w:val="20"/>
              </w:rPr>
              <w:t xml:space="preserve">unusual 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>clinical presentation.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6AA2" w14:textId="1DCCB3D3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Clinical observation of the patient. Interpretation of lab values or diagnostic t</w:t>
            </w:r>
            <w:r w:rsidR="00121881" w:rsidRPr="007C72EA">
              <w:rPr>
                <w:rFonts w:eastAsia="Times New Roman" w:cs="Times New Roman"/>
                <w:sz w:val="20"/>
                <w:szCs w:val="20"/>
              </w:rPr>
              <w:t>ests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(X-ray, blood test).</w:t>
            </w:r>
            <w:r w:rsidR="00B3573E" w:rsidRPr="007C72EA">
              <w:rPr>
                <w:rFonts w:eastAsia="Times New Roman" w:cs="Times New Roman"/>
                <w:sz w:val="20"/>
                <w:szCs w:val="20"/>
              </w:rPr>
              <w:t xml:space="preserve"> Pattern recognition.</w:t>
            </w:r>
          </w:p>
          <w:p w14:paraId="443CA7B6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65FAC94E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Combining patient history with physical examination to formulate a treatment plan based on infection severity.</w:t>
            </w:r>
          </w:p>
          <w:p w14:paraId="6109AD85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4B52AEA4" w14:textId="4EED117D" w:rsidR="008B6ECB" w:rsidRPr="007C72EA" w:rsidRDefault="00B3573E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Improve patient health literacy</w:t>
            </w:r>
            <w:r w:rsidR="008B6ECB" w:rsidRPr="007C72EA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602A" w14:textId="37569A55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Some conditions require in-depth clinical assessment or investigations to make a diagnosis.</w:t>
            </w:r>
          </w:p>
          <w:p w14:paraId="106B8E57" w14:textId="77777777" w:rsidR="00B3573E" w:rsidRPr="007C72EA" w:rsidRDefault="00B3573E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3E02B5ED" w14:textId="075D01D5" w:rsidR="00B3573E" w:rsidRPr="007C72EA" w:rsidRDefault="00B3573E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attern recognition not always accurate.</w:t>
            </w:r>
          </w:p>
        </w:tc>
      </w:tr>
      <w:tr w:rsidR="008B6ECB" w:rsidRPr="007C72EA" w14:paraId="71F478A7" w14:textId="77777777" w:rsidTr="002657BC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205E1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b/>
                <w:sz w:val="20"/>
                <w:szCs w:val="20"/>
              </w:rPr>
              <w:t>Job Smart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866C5" w14:textId="00D9ECF0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Working efficiently by focusing on relevant </w:t>
            </w:r>
            <w:r w:rsidR="002E4923" w:rsidRPr="007C72EA">
              <w:rPr>
                <w:rFonts w:eastAsia="Times New Roman" w:cs="Times New Roman"/>
                <w:sz w:val="20"/>
                <w:szCs w:val="20"/>
              </w:rPr>
              <w:t xml:space="preserve">clinical 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>information</w:t>
            </w:r>
            <w:r w:rsidR="002E4923" w:rsidRPr="007C72EA">
              <w:rPr>
                <w:rFonts w:eastAsia="Times New Roman" w:cs="Times New Roman"/>
                <w:sz w:val="20"/>
                <w:szCs w:val="20"/>
              </w:rPr>
              <w:t xml:space="preserve"> and/or tests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>.</w:t>
            </w:r>
          </w:p>
          <w:p w14:paraId="604B9232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4E34611A" w14:textId="24681430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Building a strong rapport with </w:t>
            </w:r>
            <w:proofErr w:type="gramStart"/>
            <w:r w:rsidRPr="007C72EA">
              <w:rPr>
                <w:rFonts w:eastAsia="Times New Roman" w:cs="Times New Roman"/>
                <w:sz w:val="20"/>
                <w:szCs w:val="20"/>
              </w:rPr>
              <w:t>patients</w:t>
            </w:r>
            <w:r w:rsidR="002E4923" w:rsidRPr="007C72EA">
              <w:rPr>
                <w:rFonts w:eastAsia="Times New Roman" w:cs="Times New Roman"/>
                <w:sz w:val="20"/>
                <w:szCs w:val="20"/>
              </w:rPr>
              <w:t>, and</w:t>
            </w:r>
            <w:proofErr w:type="gramEnd"/>
            <w:r w:rsidR="002E4923" w:rsidRPr="007C72EA">
              <w:rPr>
                <w:rFonts w:eastAsia="Times New Roman" w:cs="Times New Roman"/>
                <w:sz w:val="20"/>
                <w:szCs w:val="20"/>
              </w:rPr>
              <w:t xml:space="preserve"> managing patient pressure to prescribe antibiotics through education.</w:t>
            </w:r>
          </w:p>
          <w:p w14:paraId="4A7E1396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159CA017" w14:textId="42362AFD" w:rsidR="008B6ECB" w:rsidRPr="007C72EA" w:rsidRDefault="008B6ECB" w:rsidP="002657B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Working </w:t>
            </w:r>
            <w:r w:rsidR="002E4923" w:rsidRPr="007C72EA">
              <w:rPr>
                <w:rFonts w:eastAsia="Times New Roman" w:cs="Times New Roman"/>
                <w:sz w:val="20"/>
                <w:szCs w:val="20"/>
              </w:rPr>
              <w:t>in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a multidisciplinary team</w:t>
            </w:r>
            <w:r w:rsidR="002E4923" w:rsidRPr="007C72EA">
              <w:rPr>
                <w:rFonts w:eastAsia="Times New Roman" w:cs="Times New Roman"/>
                <w:sz w:val="20"/>
                <w:szCs w:val="20"/>
              </w:rPr>
              <w:t xml:space="preserve"> to optimise patient outcomes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64921" w14:textId="2F5F33E3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Effective use of time </w:t>
            </w:r>
            <w:r w:rsidR="002F3D9D" w:rsidRPr="007C72EA">
              <w:rPr>
                <w:rFonts w:eastAsia="Times New Roman" w:cs="Times New Roman"/>
                <w:sz w:val="20"/>
                <w:szCs w:val="20"/>
              </w:rPr>
              <w:t>by identifying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typical signs of infection </w:t>
            </w:r>
            <w:r w:rsidR="002E4923" w:rsidRPr="007C72EA">
              <w:rPr>
                <w:rFonts w:eastAsia="Times New Roman" w:cs="Times New Roman"/>
                <w:sz w:val="20"/>
                <w:szCs w:val="20"/>
              </w:rPr>
              <w:t xml:space="preserve">through 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>pattern recognition.</w:t>
            </w:r>
          </w:p>
          <w:p w14:paraId="5020485C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0184D54E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atient education to increase health literacy.</w:t>
            </w:r>
          </w:p>
          <w:p w14:paraId="5FF7C9AE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400108D4" w14:textId="41C28234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Referring to other </w:t>
            </w:r>
            <w:r w:rsidR="002E4923" w:rsidRPr="007C72EA">
              <w:rPr>
                <w:rFonts w:eastAsia="Times New Roman" w:cs="Times New Roman"/>
                <w:sz w:val="20"/>
                <w:szCs w:val="20"/>
              </w:rPr>
              <w:t>clinicians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or to their primary care practitioner.</w:t>
            </w:r>
          </w:p>
          <w:p w14:paraId="02BC928C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EBD0F" w14:textId="48B20B7A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Novice</w:t>
            </w:r>
            <w:r w:rsidR="002E4923" w:rsidRPr="007C72EA">
              <w:rPr>
                <w:rFonts w:eastAsia="Times New Roman" w:cs="Times New Roman"/>
                <w:sz w:val="20"/>
                <w:szCs w:val="20"/>
              </w:rPr>
              <w:t>s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order unnecessary tests.</w:t>
            </w:r>
          </w:p>
          <w:p w14:paraId="42B7A4C5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1A38EC84" w14:textId="716F135F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Balancing time with patients and other commitments in the practice.</w:t>
            </w:r>
          </w:p>
          <w:p w14:paraId="4D470B5D" w14:textId="77777777" w:rsidR="002E4923" w:rsidRPr="007C72EA" w:rsidRDefault="002E4923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14D63A5B" w14:textId="5F36047F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Inadequate patient education on management of their condition can result in patient readmittance, creating work for other </w:t>
            </w:r>
            <w:r w:rsidR="002E4923" w:rsidRPr="007C72EA">
              <w:rPr>
                <w:rFonts w:eastAsia="Times New Roman" w:cs="Times New Roman"/>
                <w:sz w:val="20"/>
                <w:szCs w:val="20"/>
              </w:rPr>
              <w:t>clinicians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>.</w:t>
            </w:r>
          </w:p>
          <w:p w14:paraId="79896396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26BE69FB" w14:textId="6262E146" w:rsidR="008B6ECB" w:rsidRPr="007C72EA" w:rsidRDefault="002E4923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</w:t>
            </w:r>
            <w:r w:rsidR="008B6ECB" w:rsidRPr="007C72EA">
              <w:rPr>
                <w:rFonts w:eastAsia="Times New Roman" w:cs="Times New Roman"/>
                <w:sz w:val="20"/>
                <w:szCs w:val="20"/>
              </w:rPr>
              <w:t>atients use consultation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>s</w:t>
            </w:r>
            <w:r w:rsidR="008B6ECB" w:rsidRPr="007C72EA">
              <w:rPr>
                <w:rFonts w:eastAsia="Times New Roman" w:cs="Times New Roman"/>
                <w:sz w:val="20"/>
                <w:szCs w:val="20"/>
              </w:rPr>
              <w:t xml:space="preserve"> to insist on antibiotics.</w:t>
            </w:r>
          </w:p>
        </w:tc>
      </w:tr>
      <w:tr w:rsidR="008B6ECB" w:rsidRPr="007C72EA" w14:paraId="54A9EAE0" w14:textId="77777777" w:rsidTr="002657BC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A0E5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b/>
                <w:sz w:val="20"/>
                <w:szCs w:val="20"/>
              </w:rPr>
              <w:t>Opportunity/ Improvisin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3F58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Having confidence in  knowledge and available resources such as guidelines, </w:t>
            </w:r>
            <w:proofErr w:type="gramStart"/>
            <w:r w:rsidRPr="007C72EA">
              <w:rPr>
                <w:rFonts w:eastAsia="Times New Roman" w:cs="Times New Roman"/>
                <w:sz w:val="20"/>
                <w:szCs w:val="20"/>
              </w:rPr>
              <w:t>colleagues</w:t>
            </w:r>
            <w:proofErr w:type="gramEnd"/>
            <w:r w:rsidRPr="007C72EA">
              <w:rPr>
                <w:rFonts w:eastAsia="Times New Roman" w:cs="Times New Roman"/>
                <w:sz w:val="20"/>
                <w:szCs w:val="20"/>
              </w:rPr>
              <w:t xml:space="preserve"> and further assessments to make decisions and investigate conflicting information. </w:t>
            </w:r>
          </w:p>
          <w:p w14:paraId="761CD7C0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1B861334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Taking opportunities positively to extend scope of practice and clinical </w:t>
            </w:r>
            <w:proofErr w:type="gramStart"/>
            <w:r w:rsidRPr="007C72EA">
              <w:rPr>
                <w:rFonts w:eastAsia="Times New Roman" w:cs="Times New Roman"/>
                <w:sz w:val="20"/>
                <w:szCs w:val="20"/>
              </w:rPr>
              <w:t>knowledge, but</w:t>
            </w:r>
            <w:proofErr w:type="gramEnd"/>
            <w:r w:rsidRPr="007C72EA">
              <w:rPr>
                <w:rFonts w:eastAsia="Times New Roman" w:cs="Times New Roman"/>
                <w:sz w:val="20"/>
                <w:szCs w:val="20"/>
              </w:rPr>
              <w:t xml:space="preserve"> being aware of limitations and knowing when to seek help.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B6A8A" w14:textId="541074BE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Seek advice </w:t>
            </w:r>
            <w:r w:rsidR="007E3A3D" w:rsidRPr="007C72EA">
              <w:rPr>
                <w:rFonts w:eastAsia="Times New Roman" w:cs="Times New Roman"/>
                <w:sz w:val="20"/>
                <w:szCs w:val="20"/>
              </w:rPr>
              <w:t xml:space="preserve">from or referral to 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other </w:t>
            </w:r>
            <w:r w:rsidR="007E3A3D" w:rsidRPr="007C72EA">
              <w:rPr>
                <w:rFonts w:eastAsia="Times New Roman" w:cs="Times New Roman"/>
                <w:sz w:val="20"/>
                <w:szCs w:val="20"/>
              </w:rPr>
              <w:t xml:space="preserve">clinicians e.g. 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pharmacists, </w:t>
            </w:r>
            <w:r w:rsidR="00813DA3" w:rsidRPr="007C72EA">
              <w:rPr>
                <w:rFonts w:eastAsia="Times New Roman" w:cs="Times New Roman"/>
                <w:sz w:val="20"/>
                <w:szCs w:val="20"/>
              </w:rPr>
              <w:t>consultants,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and the infectious disease team.</w:t>
            </w:r>
          </w:p>
          <w:p w14:paraId="165B8C85" w14:textId="77777777" w:rsidR="007E3A3D" w:rsidRPr="007C72EA" w:rsidRDefault="007E3A3D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02CA1424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Keep abreast of knowledge through self-study.</w:t>
            </w:r>
          </w:p>
          <w:p w14:paraId="1D734FE5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6BCCBB1D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lastRenderedPageBreak/>
              <w:t>Supplying pre-packaged antibiotics to patients who may not be able to access a pharmacy to obtain their treatment.</w:t>
            </w:r>
          </w:p>
          <w:p w14:paraId="28333DD9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50D8807A" w14:textId="77494C20" w:rsidR="008B6ECB" w:rsidRPr="007C72EA" w:rsidRDefault="007E3A3D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Reassessing treatment e.g. extending a</w:t>
            </w:r>
            <w:r w:rsidR="008B6ECB" w:rsidRPr="007C72EA">
              <w:rPr>
                <w:rFonts w:eastAsia="Times New Roman" w:cs="Times New Roman"/>
                <w:sz w:val="20"/>
                <w:szCs w:val="20"/>
              </w:rPr>
              <w:t>ntibiotic course if no improvement occurs despite patient’s adherence to treatment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or changing to another antibiotic.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5AF93" w14:textId="4258368A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lastRenderedPageBreak/>
              <w:t>Guidelines do not always have comprehensive or specific coverage for complicated presentations or uncommon infections.</w:t>
            </w:r>
          </w:p>
          <w:p w14:paraId="4D312E70" w14:textId="72CF6483" w:rsidR="007E3A3D" w:rsidRPr="007C72EA" w:rsidRDefault="007E3A3D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3A8C2E7F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Doing self-study in own time.</w:t>
            </w:r>
          </w:p>
          <w:p w14:paraId="2EE082B3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7602C838" w14:textId="51FA6BCC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lastRenderedPageBreak/>
              <w:t>Broadening scope means more responsibility.</w:t>
            </w:r>
          </w:p>
          <w:p w14:paraId="0F065AD6" w14:textId="01D78289" w:rsidR="007E3A3D" w:rsidRPr="007C72EA" w:rsidRDefault="007E3A3D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43B77D7D" w14:textId="66293955" w:rsidR="007E3A3D" w:rsidRPr="007C72EA" w:rsidRDefault="007E3A3D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Interpreting significance of drug-drug and drug-patient interactions. </w:t>
            </w:r>
          </w:p>
          <w:p w14:paraId="63C7F936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09B089FA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6ECB" w:rsidRPr="007C72EA" w14:paraId="53BA9CFC" w14:textId="77777777" w:rsidTr="002657BC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6FEA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b/>
                <w:sz w:val="20"/>
                <w:szCs w:val="20"/>
              </w:rPr>
              <w:lastRenderedPageBreak/>
              <w:t>Past and Futur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D4B1E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Use of </w:t>
            </w:r>
            <w:r w:rsidR="00D51778" w:rsidRPr="007C72EA">
              <w:rPr>
                <w:rFonts w:eastAsia="Times New Roman" w:cs="Times New Roman"/>
                <w:sz w:val="20"/>
                <w:szCs w:val="20"/>
              </w:rPr>
              <w:t>knowledge and experience of patient risk factors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to guide a treatment plan.</w:t>
            </w:r>
          </w:p>
          <w:p w14:paraId="606623FF" w14:textId="3B6861AD" w:rsidR="009D254E" w:rsidRPr="007C72EA" w:rsidRDefault="009D254E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attern recognition.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FCC1F" w14:textId="16D5F77C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Clinical examination and interpretation of lab data.</w:t>
            </w:r>
            <w:r w:rsidR="009D254E" w:rsidRPr="007C72EA">
              <w:rPr>
                <w:rFonts w:eastAsia="Times New Roman" w:cs="Times New Roman"/>
                <w:sz w:val="20"/>
                <w:szCs w:val="20"/>
              </w:rPr>
              <w:t xml:space="preserve"> Past experience.</w:t>
            </w:r>
          </w:p>
          <w:p w14:paraId="46C69CF9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4C80E2E2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Advice from other prescribers to gather another perspective. </w:t>
            </w:r>
          </w:p>
          <w:p w14:paraId="078CDD8F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421C682D" w14:textId="7BEDA712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Including patient's goals of treatment and expectations when planning treatment.</w:t>
            </w:r>
            <w:r w:rsidR="000E0D02" w:rsidRPr="007C72EA">
              <w:rPr>
                <w:rFonts w:eastAsia="Times New Roman" w:cs="Times New Roman"/>
                <w:sz w:val="20"/>
                <w:szCs w:val="20"/>
              </w:rPr>
              <w:t xml:space="preserve"> Back-pocket prescribing.</w:t>
            </w:r>
          </w:p>
          <w:p w14:paraId="56D56D26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54C92CBC" w14:textId="6ADA6D23" w:rsidR="008B6ECB" w:rsidRPr="007C72EA" w:rsidRDefault="00D06F63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</w:t>
            </w:r>
            <w:r w:rsidR="008B6ECB" w:rsidRPr="007C72EA">
              <w:rPr>
                <w:rFonts w:eastAsia="Times New Roman" w:cs="Times New Roman"/>
                <w:sz w:val="20"/>
                <w:szCs w:val="20"/>
              </w:rPr>
              <w:t>racticing assertive and effective communication regarding decisions.</w:t>
            </w:r>
            <w:r w:rsidR="009D254E" w:rsidRPr="007C72E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11A5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Differential diagnosis of similar conditions with the use of a more comprehensive history taking and patient assessment.</w:t>
            </w:r>
          </w:p>
          <w:p w14:paraId="7D9FCF9D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76ECB0B8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Balancing need for empiric antibiotics and antimicrobial stewardship.</w:t>
            </w:r>
          </w:p>
          <w:p w14:paraId="71447841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6AC647BA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atient expectation/ demand can be influenced by prescribing practice and culture elsewhere.</w:t>
            </w:r>
          </w:p>
        </w:tc>
      </w:tr>
      <w:tr w:rsidR="008B6ECB" w:rsidRPr="007C72EA" w14:paraId="5314BA99" w14:textId="77777777" w:rsidTr="002657BC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5779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b/>
                <w:sz w:val="20"/>
                <w:szCs w:val="20"/>
              </w:rPr>
              <w:t>Self-monitorin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9452" w14:textId="53F15D76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Reflecting on practice and taking responsibility for self-directed learning</w:t>
            </w:r>
            <w:r w:rsidR="002657BC" w:rsidRPr="007C72EA">
              <w:rPr>
                <w:rFonts w:eastAsia="Times New Roman" w:cs="Times New Roman"/>
                <w:sz w:val="20"/>
                <w:szCs w:val="20"/>
              </w:rPr>
              <w:t>.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66DC060C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21E0E8A8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Acknowledge personal limitations and know when to seek advice.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36E5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Continuing education/self-directed study.</w:t>
            </w:r>
          </w:p>
          <w:p w14:paraId="5628BC11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37A7BD12" w14:textId="6D9B6B67" w:rsidR="008B6ECB" w:rsidRPr="007C72EA" w:rsidRDefault="008B6ECB" w:rsidP="002657B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Audit prescribing by checking decision against the cultures and whether changes were made after referral to specialist care. 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D35AE" w14:textId="07ACE819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National and international resources can be difficult to access and costly with limited support from the workplace for continuing education. </w:t>
            </w:r>
          </w:p>
          <w:p w14:paraId="0F50C0C8" w14:textId="77777777" w:rsidR="00FC3631" w:rsidRPr="007C72EA" w:rsidRDefault="00FC3631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4AD11B64" w14:textId="0079A646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6ECB" w:rsidRPr="007C72EA" w14:paraId="645C5F01" w14:textId="77777777" w:rsidTr="002657BC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74F4E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b/>
                <w:sz w:val="20"/>
                <w:szCs w:val="20"/>
              </w:rPr>
              <w:t>Antimicrobial Stewardship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A73A5" w14:textId="77777777" w:rsidR="000A5DDD" w:rsidRPr="007C72EA" w:rsidRDefault="000A5DDD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U</w:t>
            </w:r>
            <w:r w:rsidR="008B6ECB" w:rsidRPr="007C72EA">
              <w:rPr>
                <w:rFonts w:eastAsia="Times New Roman" w:cs="Times New Roman"/>
                <w:sz w:val="20"/>
                <w:szCs w:val="20"/>
              </w:rPr>
              <w:t>nderstanding the importance of antibiotic resistance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 xml:space="preserve">. </w:t>
            </w:r>
          </w:p>
          <w:p w14:paraId="32EBF604" w14:textId="77777777" w:rsidR="000A5DDD" w:rsidRPr="007C72EA" w:rsidRDefault="000A5DDD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13BA475E" w14:textId="069F938B" w:rsidR="008B6ECB" w:rsidRPr="007C72EA" w:rsidRDefault="000A5DDD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Consequences of not practicing antimicrobial stewardship</w:t>
            </w:r>
            <w:r w:rsidR="008B6ECB" w:rsidRPr="007C72EA">
              <w:rPr>
                <w:rFonts w:eastAsia="Times New Roman" w:cs="Times New Roman"/>
                <w:sz w:val="20"/>
                <w:szCs w:val="20"/>
              </w:rPr>
              <w:t>.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BB5C4" w14:textId="3D78EC35" w:rsidR="000656A3" w:rsidRPr="007C72EA" w:rsidRDefault="008B6ECB" w:rsidP="000656A3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rescribing only when there is an indication</w:t>
            </w:r>
            <w:r w:rsidR="003D5D6D" w:rsidRPr="007C72EA">
              <w:rPr>
                <w:rFonts w:eastAsia="Times New Roman" w:cs="Times New Roman"/>
                <w:sz w:val="20"/>
                <w:szCs w:val="20"/>
              </w:rPr>
              <w:t>. Consider narrow or broad-spectrum antibiotics</w:t>
            </w:r>
            <w:r w:rsidR="000656A3" w:rsidRPr="007C72EA">
              <w:rPr>
                <w:rFonts w:eastAsia="Times New Roman" w:cs="Times New Roman"/>
                <w:sz w:val="20"/>
                <w:szCs w:val="20"/>
              </w:rPr>
              <w:t xml:space="preserve"> and bacteria sensitivity.</w:t>
            </w:r>
          </w:p>
          <w:p w14:paraId="6D340F55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013D3122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Follow up patients to monitor for clinical improvement. Consider non-adherence.</w:t>
            </w:r>
          </w:p>
          <w:p w14:paraId="2392A591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4BE678B4" w14:textId="12F328F1" w:rsidR="008B6ECB" w:rsidRPr="007C72EA" w:rsidRDefault="00520C05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</w:t>
            </w:r>
            <w:r w:rsidR="008B6ECB" w:rsidRPr="007C72EA">
              <w:rPr>
                <w:rFonts w:eastAsia="Times New Roman" w:cs="Times New Roman"/>
                <w:sz w:val="20"/>
                <w:szCs w:val="20"/>
              </w:rPr>
              <w:t>rescribing back pocket.</w:t>
            </w:r>
          </w:p>
          <w:p w14:paraId="7BCE8A58" w14:textId="77777777" w:rsidR="00520C05" w:rsidRPr="007C72EA" w:rsidRDefault="00520C05" w:rsidP="000656A3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68B6934C" w14:textId="157670B5" w:rsidR="000656A3" w:rsidRPr="007C72EA" w:rsidRDefault="000656A3" w:rsidP="000656A3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Standing firm on clinical decisions and discussing options with consultants. </w:t>
            </w:r>
          </w:p>
          <w:p w14:paraId="28925666" w14:textId="0DE1EB46" w:rsidR="000656A3" w:rsidRPr="007C72EA" w:rsidRDefault="000656A3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52A9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Balancing patient expectation and antimicrobial stewardship.</w:t>
            </w:r>
          </w:p>
          <w:p w14:paraId="2DB4DB70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0E531A74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Non-adherence may be due to the challenge of following up the patient’s progress and monitoring their adherence. </w:t>
            </w:r>
          </w:p>
          <w:p w14:paraId="252A818D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6AB8B48B" w14:textId="729D73F1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 xml:space="preserve">Patients may not finish the antibiotic course </w:t>
            </w:r>
            <w:r w:rsidR="000A5DDD" w:rsidRPr="007C72EA">
              <w:rPr>
                <w:rFonts w:eastAsia="Times New Roman" w:cs="Times New Roman"/>
                <w:sz w:val="20"/>
                <w:szCs w:val="20"/>
              </w:rPr>
              <w:t xml:space="preserve">due to poor of </w:t>
            </w:r>
            <w:r w:rsidRPr="007C72EA">
              <w:rPr>
                <w:rFonts w:eastAsia="Times New Roman" w:cs="Times New Roman"/>
                <w:sz w:val="20"/>
                <w:szCs w:val="20"/>
              </w:rPr>
              <w:t>understanding of resistance.</w:t>
            </w:r>
          </w:p>
          <w:p w14:paraId="6BC4CF34" w14:textId="77777777" w:rsidR="000A5DDD" w:rsidRPr="007C72EA" w:rsidRDefault="000A5DDD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0E7973CE" w14:textId="5F22FE31" w:rsidR="000656A3" w:rsidRPr="007C72EA" w:rsidRDefault="000656A3" w:rsidP="000A5DDD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ressure from senior clinicians to prescribe. Clinicians that</w:t>
            </w:r>
            <w:r w:rsidR="008B6ECB" w:rsidRPr="007C72EA">
              <w:rPr>
                <w:rFonts w:eastAsia="Times New Roman" w:cs="Times New Roman"/>
                <w:sz w:val="20"/>
                <w:szCs w:val="20"/>
              </w:rPr>
              <w:t xml:space="preserve"> prescribe antibiotics for viral infections.</w:t>
            </w:r>
          </w:p>
        </w:tc>
      </w:tr>
      <w:tr w:rsidR="008B6ECB" w:rsidRPr="007C72EA" w14:paraId="5FA18B1C" w14:textId="77777777" w:rsidTr="002657BC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599E8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b/>
                <w:sz w:val="20"/>
                <w:szCs w:val="20"/>
              </w:rPr>
              <w:t>Anomalie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CB277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Considering patient demographics (culture, age), medical status and expectations to ensure safe prescribing and mutual treatment plan.</w:t>
            </w:r>
          </w:p>
          <w:p w14:paraId="42B96845" w14:textId="77777777" w:rsidR="00520C05" w:rsidRPr="007C72EA" w:rsidRDefault="00520C05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3FDE2C61" w14:textId="76B5F642" w:rsidR="00520C05" w:rsidRPr="007C72EA" w:rsidRDefault="00520C05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94993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atient education on importance of closely controlling antibiotic use.</w:t>
            </w:r>
          </w:p>
          <w:p w14:paraId="0168590F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3221CCCD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55BA92A0" w14:textId="203B5D1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E484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Patients from different cultural background have different expectations around antibiotic treatment.</w:t>
            </w:r>
          </w:p>
          <w:p w14:paraId="6B26A31F" w14:textId="77777777" w:rsidR="008B6ECB" w:rsidRPr="007C72EA" w:rsidRDefault="008B6ECB" w:rsidP="00E8028C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</w:p>
          <w:p w14:paraId="51DB2830" w14:textId="206F0277" w:rsidR="008B6ECB" w:rsidRPr="007C72EA" w:rsidRDefault="008B6ECB" w:rsidP="00520C05">
            <w:pPr>
              <w:spacing w:line="240" w:lineRule="auto"/>
              <w:contextualSpacing w:val="0"/>
              <w:rPr>
                <w:rFonts w:eastAsia="Times New Roman" w:cs="Times New Roman"/>
                <w:sz w:val="20"/>
                <w:szCs w:val="20"/>
              </w:rPr>
            </w:pPr>
            <w:r w:rsidRPr="007C72EA">
              <w:rPr>
                <w:rFonts w:eastAsia="Times New Roman" w:cs="Times New Roman"/>
                <w:sz w:val="20"/>
                <w:szCs w:val="20"/>
              </w:rPr>
              <w:t>Communicating to patients with limited English and poor health literacy.</w:t>
            </w:r>
          </w:p>
        </w:tc>
      </w:tr>
    </w:tbl>
    <w:p w14:paraId="57F20B9F" w14:textId="77777777" w:rsidR="008B6ECB" w:rsidRPr="007C72EA" w:rsidRDefault="008B6ECB" w:rsidP="007C72EA">
      <w:pPr>
        <w:rPr>
          <w:rFonts w:cs="Times New Roman"/>
          <w:b/>
          <w:sz w:val="20"/>
          <w:szCs w:val="20"/>
          <w:u w:val="single"/>
        </w:rPr>
      </w:pPr>
    </w:p>
    <w:sectPr w:rsidR="008B6ECB" w:rsidRPr="007C72EA" w:rsidSect="008B6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5298D"/>
    <w:multiLevelType w:val="hybridMultilevel"/>
    <w:tmpl w:val="FD0A336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5820F6"/>
    <w:multiLevelType w:val="multilevel"/>
    <w:tmpl w:val="895AE1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58945E14"/>
    <w:multiLevelType w:val="multilevel"/>
    <w:tmpl w:val="BE86BD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5E385272"/>
    <w:multiLevelType w:val="multilevel"/>
    <w:tmpl w:val="5CB85B3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63CC4B68"/>
    <w:multiLevelType w:val="multilevel"/>
    <w:tmpl w:val="3D5AF3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6E3662CD"/>
    <w:multiLevelType w:val="multilevel"/>
    <w:tmpl w:val="3D96309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7E357F68"/>
    <w:multiLevelType w:val="hybridMultilevel"/>
    <w:tmpl w:val="882CA976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6"/>
  </w:num>
  <w:num w:numId="7">
    <w:abstractNumId w:val="0"/>
  </w:num>
  <w:num w:numId="8">
    <w:abstractNumId w:val="2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AdCYwMzAwMDSwMDcyUdpeDU4uLM/DyQApNaAOfsOoYsAAAA"/>
  </w:docVars>
  <w:rsids>
    <w:rsidRoot w:val="008B6ECB"/>
    <w:rsid w:val="000656A3"/>
    <w:rsid w:val="000A5DDD"/>
    <w:rsid w:val="000E0D02"/>
    <w:rsid w:val="00121881"/>
    <w:rsid w:val="0017443C"/>
    <w:rsid w:val="002657BC"/>
    <w:rsid w:val="002B7DE3"/>
    <w:rsid w:val="002E4923"/>
    <w:rsid w:val="002F3D9D"/>
    <w:rsid w:val="003D5D6D"/>
    <w:rsid w:val="00447328"/>
    <w:rsid w:val="004B0036"/>
    <w:rsid w:val="004C462E"/>
    <w:rsid w:val="00520C05"/>
    <w:rsid w:val="005F2C3E"/>
    <w:rsid w:val="006B3A54"/>
    <w:rsid w:val="006B789E"/>
    <w:rsid w:val="00752467"/>
    <w:rsid w:val="007C72EA"/>
    <w:rsid w:val="007E3A3D"/>
    <w:rsid w:val="00813DA3"/>
    <w:rsid w:val="008A5FA0"/>
    <w:rsid w:val="008B6ECB"/>
    <w:rsid w:val="008E3514"/>
    <w:rsid w:val="009D254E"/>
    <w:rsid w:val="00A44140"/>
    <w:rsid w:val="00AC614C"/>
    <w:rsid w:val="00B13B90"/>
    <w:rsid w:val="00B3573E"/>
    <w:rsid w:val="00B751CF"/>
    <w:rsid w:val="00D06F63"/>
    <w:rsid w:val="00D51778"/>
    <w:rsid w:val="00D841CA"/>
    <w:rsid w:val="00EF632F"/>
    <w:rsid w:val="00F6044E"/>
    <w:rsid w:val="00FC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51697"/>
  <w15:chartTrackingRefBased/>
  <w15:docId w15:val="{43DCCB35-3C8F-4EA4-A31F-1F86B5416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ECB"/>
    <w:pPr>
      <w:spacing w:after="0" w:line="276" w:lineRule="auto"/>
      <w:contextualSpacing/>
    </w:pPr>
    <w:rPr>
      <w:rFonts w:ascii="Times New Roman" w:eastAsia="Arial" w:hAnsi="Times New Roman" w:cs="Arial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6ECB"/>
    <w:pPr>
      <w:spacing w:after="200" w:line="240" w:lineRule="auto"/>
    </w:pPr>
    <w:rPr>
      <w:b/>
      <w:iCs/>
      <w:szCs w:val="18"/>
    </w:rPr>
  </w:style>
  <w:style w:type="paragraph" w:styleId="ListParagraph">
    <w:name w:val="List Paragraph"/>
    <w:basedOn w:val="Normal"/>
    <w:uiPriority w:val="34"/>
    <w:qFormat/>
    <w:rsid w:val="008B6ECB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3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3</TotalTime>
  <Pages>2</Pages>
  <Words>876</Words>
  <Characters>5206</Characters>
  <Application>Microsoft Office Word</Application>
  <DocSecurity>0</DocSecurity>
  <Lines>9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y Martini</dc:creator>
  <cp:keywords/>
  <dc:description/>
  <cp:lastModifiedBy>Nataly Martini</cp:lastModifiedBy>
  <cp:revision>32</cp:revision>
  <dcterms:created xsi:type="dcterms:W3CDTF">2022-01-28T21:18:00Z</dcterms:created>
  <dcterms:modified xsi:type="dcterms:W3CDTF">2022-04-04T02:30:00Z</dcterms:modified>
</cp:coreProperties>
</file>